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6468" w:rsidRDefault="00956468" w:rsidP="00956468">
      <w:pPr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  <w:r w:rsidRPr="00A6086E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 w:bidi="en-US"/>
        </w:rPr>
        <w:t xml:space="preserve">Supplementary Materials: 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Supporting information may be found in the online version of this article </w:t>
      </w:r>
      <w:r w:rsidR="000F406C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(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Figures S1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, S2, S3, S4, S5, S6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 xml:space="preserve"> and S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7</w:t>
      </w:r>
      <w:r w:rsidRPr="00A6086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  <w:t>)</w:t>
      </w:r>
    </w:p>
    <w:p w:rsidR="000F406C" w:rsidRPr="000F406C" w:rsidRDefault="000F406C" w:rsidP="00956468">
      <w:pPr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 w:bidi="en-US"/>
        </w:rPr>
      </w:pP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noProof/>
        </w:rPr>
        <w:drawing>
          <wp:inline distT="0" distB="0" distL="0" distR="0">
            <wp:extent cx="3778885" cy="26727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8600" cy="2679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1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Particle size distributions of six sorghum starches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2700000" cy="2040170"/>
            <wp:effectExtent l="0" t="0" r="5715" b="0"/>
            <wp:docPr id="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04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2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 coefficients between amylose content and the granular size of sorghum starches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A6086E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noProof/>
          <w:sz w:val="20"/>
          <w:szCs w:val="20"/>
        </w:rPr>
        <w:lastRenderedPageBreak/>
        <w:drawing>
          <wp:inline distT="0" distB="0" distL="0" distR="0" wp14:anchorId="222B489B">
            <wp:extent cx="5400000" cy="4527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3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 coefficients between amylose content and the chain-length distribution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parameters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2700000" cy="2039624"/>
            <wp:effectExtent l="0" t="0" r="5715" b="0"/>
            <wp:docPr id="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03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4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 coefficients between amylose content and relative crystallinity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5400000" cy="4688857"/>
            <wp:effectExtent l="0" t="0" r="0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688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5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 coefficients between amylose content and gelatinization 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p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>roperties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956468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noProof/>
          <w:sz w:val="20"/>
          <w:szCs w:val="20"/>
        </w:rPr>
        <w:drawing>
          <wp:inline distT="0" distB="0" distL="0" distR="0" wp14:anchorId="55B55CCC">
            <wp:extent cx="5400000" cy="6461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461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6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 coefficients between amylose con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tent and pasting 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p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>roperties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5400000" cy="4436041"/>
            <wp:effectExtent l="0" t="0" r="0" b="3175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43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8C" w:rsidRDefault="00920B69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  <w:r>
        <w:rPr>
          <w:rFonts w:ascii="Palatino Linotype" w:eastAsia="楷体_GB2312" w:hAnsi="Palatino Linotype" w:cs="Palatino Linotype"/>
          <w:bCs/>
          <w:sz w:val="20"/>
          <w:szCs w:val="20"/>
        </w:rPr>
        <w:t>Figure S7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rrelation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 xml:space="preserve"> coefficients b</w:t>
      </w:r>
      <w:r>
        <w:rPr>
          <w:rFonts w:ascii="Palatino Linotype" w:eastAsia="楷体_GB2312" w:hAnsi="Palatino Linotype" w:cs="Palatino Linotype"/>
          <w:bCs/>
          <w:sz w:val="20"/>
          <w:szCs w:val="20"/>
        </w:rPr>
        <w:t>etween amylose content and in vitro starch digestibility</w:t>
      </w:r>
      <w:r>
        <w:rPr>
          <w:rFonts w:ascii="Palatino Linotype" w:eastAsia="楷体_GB2312" w:hAnsi="Palatino Linotype" w:cs="Palatino Linotype" w:hint="eastAsia"/>
          <w:bCs/>
          <w:sz w:val="20"/>
          <w:szCs w:val="20"/>
        </w:rPr>
        <w:t>.</w:t>
      </w: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p w:rsidR="00D4618C" w:rsidRDefault="00D4618C">
      <w:pPr>
        <w:jc w:val="center"/>
        <w:rPr>
          <w:rFonts w:ascii="Palatino Linotype" w:eastAsia="楷体_GB2312" w:hAnsi="Palatino Linotype" w:cs="Palatino Linotype"/>
          <w:bCs/>
          <w:sz w:val="20"/>
          <w:szCs w:val="20"/>
        </w:rPr>
      </w:pPr>
    </w:p>
    <w:sectPr w:rsidR="00D46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6468" w:rsidRDefault="00956468" w:rsidP="00956468">
      <w:r>
        <w:separator/>
      </w:r>
    </w:p>
  </w:endnote>
  <w:endnote w:type="continuationSeparator" w:id="0">
    <w:p w:rsidR="00956468" w:rsidRDefault="00956468" w:rsidP="00956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Segoe Print"/>
    <w:charset w:val="00"/>
    <w:family w:val="auto"/>
    <w:pitch w:val="default"/>
  </w:font>
  <w:font w:name="TeX_CM_Maths_Symbols">
    <w:altName w:val="Segoe Print"/>
    <w:charset w:val="00"/>
    <w:family w:val="auto"/>
    <w:pitch w:val="default"/>
  </w:font>
  <w:font w:name="TeX_CM_Maths_Italic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6468" w:rsidRDefault="00956468" w:rsidP="00956468">
      <w:r>
        <w:separator/>
      </w:r>
    </w:p>
  </w:footnote>
  <w:footnote w:type="continuationSeparator" w:id="0">
    <w:p w:rsidR="00956468" w:rsidRDefault="00956468" w:rsidP="00956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A3B"/>
    <w:rsid w:val="000F406C"/>
    <w:rsid w:val="00213039"/>
    <w:rsid w:val="004306E6"/>
    <w:rsid w:val="004A081D"/>
    <w:rsid w:val="005F47C9"/>
    <w:rsid w:val="00672D70"/>
    <w:rsid w:val="006B4A3B"/>
    <w:rsid w:val="008D3CD7"/>
    <w:rsid w:val="0095573F"/>
    <w:rsid w:val="00956468"/>
    <w:rsid w:val="00A6086E"/>
    <w:rsid w:val="00B144F7"/>
    <w:rsid w:val="00C2579B"/>
    <w:rsid w:val="00D4618C"/>
    <w:rsid w:val="00DA2348"/>
    <w:rsid w:val="00EE6A82"/>
    <w:rsid w:val="0CFC7500"/>
    <w:rsid w:val="21EC29C4"/>
    <w:rsid w:val="25623110"/>
    <w:rsid w:val="272264BD"/>
    <w:rsid w:val="5AF844EB"/>
    <w:rsid w:val="67E10B04"/>
    <w:rsid w:val="7092611F"/>
    <w:rsid w:val="71E524F3"/>
    <w:rsid w:val="7259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5B27A55C"/>
  <w15:docId w15:val="{457C21D8-AC17-4847-A31D-001CE148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URWPalladioL-Roma" w:eastAsia="URWPalladioL-Roma" w:hAnsi="URWPalladioL-Roma" w:cs="URWPalladioL-Roma"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TeX_CM_Maths_Symbols" w:eastAsia="TeX_CM_Maths_Symbols" w:hAnsi="TeX_CM_Maths_Symbols" w:cs="TeX_CM_Maths_Symbols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TeX_CM_Maths_Italic" w:eastAsia="TeX_CM_Maths_Italic" w:hAnsi="TeX_CM_Maths_Italic" w:cs="TeX_CM_Maths_Italic"/>
      <w:i/>
      <w:iCs/>
      <w:color w:val="000000"/>
      <w:sz w:val="16"/>
      <w:szCs w:val="16"/>
    </w:rPr>
  </w:style>
  <w:style w:type="character" w:customStyle="1" w:styleId="fontstyle41">
    <w:name w:val="fontstyle41"/>
    <w:basedOn w:val="a0"/>
    <w:qFormat/>
    <w:rPr>
      <w:rFonts w:ascii="TeX_CM_Maths_Italic" w:eastAsia="TeX_CM_Maths_Italic" w:hAnsi="TeX_CM_Maths_Italic" w:cs="TeX_CM_Maths_Italic"/>
      <w:i/>
      <w:iCs/>
      <w:color w:val="000000"/>
      <w:sz w:val="16"/>
      <w:szCs w:val="16"/>
    </w:rPr>
  </w:style>
  <w:style w:type="paragraph" w:customStyle="1" w:styleId="MDPI12title">
    <w:name w:val="MDPI_1.2_title"/>
    <w:next w:val="a"/>
    <w:qFormat/>
    <w:rsid w:val="0095646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95646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56468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5646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95646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5academiceditor">
    <w:name w:val="MDPI_1.5_academic_editor"/>
    <w:qFormat/>
    <w:rsid w:val="009564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72Copyright">
    <w:name w:val="MDPI_7.2_Copyright"/>
    <w:qFormat/>
    <w:rsid w:val="0095646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冷 月</cp:lastModifiedBy>
  <cp:revision>11</cp:revision>
  <dcterms:created xsi:type="dcterms:W3CDTF">2023-02-15T04:00:00Z</dcterms:created>
  <dcterms:modified xsi:type="dcterms:W3CDTF">2023-04-2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546</vt:lpwstr>
  </property>
  <property fmtid="{D5CDD505-2E9C-101B-9397-08002B2CF9AE}" pid="3" name="ICV">
    <vt:lpwstr>11659BEF0C014062ACABE0BCE70EA979</vt:lpwstr>
  </property>
</Properties>
</file>